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pPr w:leftFromText="180" w:rightFromText="180" w:vertAnchor="page" w:horzAnchor="page" w:tblpX="982" w:tblpY="2408"/>
        <w:tblOverlap w:val="never"/>
        <w:tblW w:w="10426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47"/>
        <w:gridCol w:w="1237"/>
        <w:gridCol w:w="962"/>
        <w:gridCol w:w="1090"/>
        <w:gridCol w:w="954"/>
        <w:gridCol w:w="1086"/>
        <w:gridCol w:w="820"/>
        <w:gridCol w:w="1120"/>
        <w:gridCol w:w="91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</w:trPr>
        <w:tc>
          <w:tcPr>
            <w:tcW w:w="2247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Tumor type</w:t>
            </w:r>
          </w:p>
        </w:tc>
        <w:tc>
          <w:tcPr>
            <w:tcW w:w="2199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Overall</w:t>
            </w:r>
          </w:p>
        </w:tc>
        <w:tc>
          <w:tcPr>
            <w:tcW w:w="2044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Progression free</w:t>
            </w:r>
          </w:p>
        </w:tc>
        <w:tc>
          <w:tcPr>
            <w:tcW w:w="1906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Disease-specific</w:t>
            </w:r>
          </w:p>
        </w:tc>
        <w:tc>
          <w:tcPr>
            <w:tcW w:w="2030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Disease fre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5" w:hRule="atLeast"/>
        </w:trPr>
        <w:tc>
          <w:tcPr>
            <w:tcW w:w="2247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Number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 xml:space="preserve"> (n)</w:t>
            </w:r>
          </w:p>
        </w:tc>
        <w:tc>
          <w:tcPr>
            <w:tcW w:w="962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P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value</w:t>
            </w:r>
          </w:p>
        </w:tc>
        <w:tc>
          <w:tcPr>
            <w:tcW w:w="109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Number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(n)</w:t>
            </w:r>
          </w:p>
        </w:tc>
        <w:tc>
          <w:tcPr>
            <w:tcW w:w="954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P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value</w:t>
            </w:r>
          </w:p>
        </w:tc>
        <w:tc>
          <w:tcPr>
            <w:tcW w:w="108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Number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(n)</w:t>
            </w:r>
          </w:p>
        </w:tc>
        <w:tc>
          <w:tcPr>
            <w:tcW w:w="82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P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value</w:t>
            </w:r>
          </w:p>
        </w:tc>
        <w:tc>
          <w:tcPr>
            <w:tcW w:w="112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Number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(n)</w:t>
            </w:r>
          </w:p>
        </w:tc>
        <w:tc>
          <w:tcPr>
            <w:tcW w:w="91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P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</w:trPr>
        <w:tc>
          <w:tcPr>
            <w:tcW w:w="2247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Endometrial carcinoma</w:t>
            </w:r>
          </w:p>
        </w:tc>
        <w:tc>
          <w:tcPr>
            <w:tcW w:w="1237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94/414</w:t>
            </w:r>
          </w:p>
        </w:tc>
        <w:tc>
          <w:tcPr>
            <w:tcW w:w="962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0.00644</w:t>
            </w:r>
          </w:p>
        </w:tc>
        <w:tc>
          <w:tcPr>
            <w:tcW w:w="109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94/414</w:t>
            </w:r>
          </w:p>
        </w:tc>
        <w:tc>
          <w:tcPr>
            <w:tcW w:w="954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0.004834</w:t>
            </w:r>
          </w:p>
        </w:tc>
        <w:tc>
          <w:tcPr>
            <w:tcW w:w="1086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94/412</w:t>
            </w:r>
          </w:p>
        </w:tc>
        <w:tc>
          <w:tcPr>
            <w:tcW w:w="82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0.0141</w:t>
            </w:r>
          </w:p>
        </w:tc>
        <w:tc>
          <w:tcPr>
            <w:tcW w:w="112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76/321</w:t>
            </w:r>
          </w:p>
        </w:tc>
        <w:tc>
          <w:tcPr>
            <w:tcW w:w="91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0.54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5" w:hRule="atLeast"/>
        </w:trPr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Bladder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ca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r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cinoma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43/36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0.0061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40/35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0.003557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44/36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0.29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23/16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0.56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</w:trPr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Colorectal ade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n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ocarcinoma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70/45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0.432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34/163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0.419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70/45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0.83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68/43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0.89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</w:trPr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Invasive breast carcinoma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40/956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0.33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40/95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0.598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38/93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0.59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35/83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0.4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</w:trPr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Glioblastoma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15/495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0.0293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15/486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0.0347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15/49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0.59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3/127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0.67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</w:trPr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Cervical squamous cell carcinoma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25/25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0.12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25/249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0.378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25/25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0.62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12/148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0.97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</w:trPr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Esophageal adenocarcinoma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15/167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0.527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15/16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0.829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15/16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0.60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3/8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0.23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</w:trPr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Stomach adenocarcinoma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55/374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0.467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56/37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0.0105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50/35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0.098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31/22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0.43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</w:trPr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Lung cancer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43/45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0.66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43/453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0.148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41/43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0.32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14/108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0.28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</w:trPr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Kidney renal clear cell carcinoma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17/337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0.131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17/33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0.346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17/33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0.10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7/9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0.36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</w:trPr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Liver carcinoma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21/33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0.203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21/33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0.564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20/32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0.42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19/28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0.68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</w:trPr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Lung adenocarcinoma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71/427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0.982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71/427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0.60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68/39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0.76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41/256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0.99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</w:trPr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Lung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squamous cell carcinoma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82/38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0.825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82/382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0.618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71/34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0.75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38/246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0.52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</w:trPr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Diffuse large B cell lymphoma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3/34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0.533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3/34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0.438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3/3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0.68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NA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</w:trPr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Ovarian epithelial tumor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34/36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0.943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34/36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0.734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33/33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0.94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22/179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0.62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</w:trPr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Pancreati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c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adenocarcinoma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3/17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0.905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3/172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0.92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3/16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0.72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NA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</w:trPr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Prostate adenocarcinoma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10/479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0.761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10/479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0.748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10/47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0.83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9/32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0.44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</w:trPr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Skin cutaneous melanoma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103/245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0.444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104/24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0.0593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101/24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0.83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NA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</w:trPr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S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arcoma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15/238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0.888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15/238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0.376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15/23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0.79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10/138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0.44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</w:trPr>
        <w:tc>
          <w:tcPr>
            <w:tcW w:w="2247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Uterine carcinos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rcoma</w:t>
            </w:r>
            <w:bookmarkStart w:id="0" w:name="_GoBack"/>
            <w:bookmarkEnd w:id="0"/>
          </w:p>
        </w:tc>
        <w:tc>
          <w:tcPr>
            <w:tcW w:w="1237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6/50</w:t>
            </w:r>
          </w:p>
        </w:tc>
        <w:tc>
          <w:tcPr>
            <w:tcW w:w="962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0.418</w:t>
            </w:r>
          </w:p>
        </w:tc>
        <w:tc>
          <w:tcPr>
            <w:tcW w:w="109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6/50</w:t>
            </w:r>
          </w:p>
        </w:tc>
        <w:tc>
          <w:tcPr>
            <w:tcW w:w="954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0.505</w:t>
            </w:r>
          </w:p>
        </w:tc>
        <w:tc>
          <w:tcPr>
            <w:tcW w:w="1086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6/49</w:t>
            </w:r>
          </w:p>
        </w:tc>
        <w:tc>
          <w:tcPr>
            <w:tcW w:w="82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0.507</w:t>
            </w:r>
          </w:p>
        </w:tc>
        <w:tc>
          <w:tcPr>
            <w:tcW w:w="112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4/22</w:t>
            </w:r>
          </w:p>
        </w:tc>
        <w:tc>
          <w:tcPr>
            <w:tcW w:w="91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0.914</w:t>
            </w:r>
          </w:p>
        </w:tc>
      </w:tr>
    </w:tbl>
    <w:p>
      <w:pPr>
        <w:keepNext w:val="0"/>
        <w:keepLines w:val="0"/>
        <w:pageBreakBefore w:val="0"/>
        <w:kinsoku/>
        <w:wordWrap/>
        <w:overflowPunct/>
        <w:topLinePunct w:val="0"/>
        <w:bidi w:val="0"/>
        <w:snapToGrid/>
        <w:spacing w:line="360" w:lineRule="auto"/>
        <w:textAlignment w:val="auto"/>
        <w:rPr>
          <w:rFonts w:hint="default" w:ascii="Times New Roman" w:hAnsi="Times New Roman" w:eastAsia="宋体" w:cs="Times New Roman"/>
          <w:i w:val="0"/>
          <w:iCs w:val="0"/>
          <w:color w:val="212121"/>
          <w:spacing w:val="0"/>
          <w:sz w:val="21"/>
          <w:szCs w:val="21"/>
          <w:shd w:val="clear" w:fill="FFFFFF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Table.S2. </w:t>
      </w:r>
      <w:r>
        <w:rPr>
          <w:rFonts w:hint="eastAsia" w:ascii="Times New Roman" w:hAnsi="Times New Roman" w:eastAsia="宋体" w:cs="Times New Roman"/>
          <w:i w:val="0"/>
          <w:iCs w:val="0"/>
          <w:color w:val="212121"/>
          <w:spacing w:val="0"/>
          <w:sz w:val="21"/>
          <w:szCs w:val="21"/>
          <w:shd w:val="clear" w:fill="FFFFFF"/>
          <w:lang w:val="en-US" w:eastAsia="zh-CN"/>
        </w:rPr>
        <w:t>A</w:t>
      </w:r>
      <w:r>
        <w:rPr>
          <w:rFonts w:hint="default" w:ascii="Times New Roman" w:hAnsi="Times New Roman" w:eastAsia="宋体" w:cs="Times New Roman"/>
          <w:i w:val="0"/>
          <w:iCs w:val="0"/>
          <w:color w:val="212121"/>
          <w:spacing w:val="0"/>
          <w:sz w:val="21"/>
          <w:szCs w:val="21"/>
          <w:shd w:val="clear" w:fill="FFFFFF"/>
          <w:lang w:val="en-US" w:eastAsia="zh-CN"/>
        </w:rPr>
        <w:t xml:space="preserve">ssociation of LRP2 mutation with prognosis among different tumor types. </w:t>
      </w:r>
    </w:p>
    <w:p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zU4MmRkNWE5MDQxZWFlOGYwYzkxMTMzZDYyMTUyMGUifQ=="/>
  </w:docVars>
  <w:rsids>
    <w:rsidRoot w:val="5EF1706F"/>
    <w:rsid w:val="07A5674D"/>
    <w:rsid w:val="0C1466D9"/>
    <w:rsid w:val="104127D7"/>
    <w:rsid w:val="1ED128E7"/>
    <w:rsid w:val="2AEB2687"/>
    <w:rsid w:val="2C464325"/>
    <w:rsid w:val="46CC6F30"/>
    <w:rsid w:val="506569C5"/>
    <w:rsid w:val="59905EF5"/>
    <w:rsid w:val="5D414205"/>
    <w:rsid w:val="5EF1706F"/>
    <w:rsid w:val="624A069A"/>
    <w:rsid w:val="6575744D"/>
    <w:rsid w:val="66D71F2C"/>
    <w:rsid w:val="773369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40</Words>
  <Characters>1464</Characters>
  <Lines>0</Lines>
  <Paragraphs>0</Paragraphs>
  <TotalTime>4</TotalTime>
  <ScaleCrop>false</ScaleCrop>
  <LinksUpToDate>false</LinksUpToDate>
  <CharactersWithSpaces>1512</CharactersWithSpaces>
  <Application>WPS Office_11.1.0.118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05T01:44:00Z</dcterms:created>
  <dc:creator>龚玉萍</dc:creator>
  <cp:lastModifiedBy>龚玉萍</cp:lastModifiedBy>
  <dcterms:modified xsi:type="dcterms:W3CDTF">2022-06-15T07:43:1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05</vt:lpwstr>
  </property>
  <property fmtid="{D5CDD505-2E9C-101B-9397-08002B2CF9AE}" pid="3" name="ICV">
    <vt:lpwstr>0FC2127B83C048E39C41A9131DD3BD8D</vt:lpwstr>
  </property>
</Properties>
</file>